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4B4" w:rsidRPr="00231AF1" w:rsidRDefault="00231AF1">
      <w:pPr>
        <w:rPr>
          <w:b/>
          <w:sz w:val="24"/>
        </w:rPr>
      </w:pPr>
      <w:r w:rsidRPr="00231AF1">
        <w:rPr>
          <w:rFonts w:hint="eastAsia"/>
          <w:b/>
          <w:sz w:val="24"/>
        </w:rPr>
        <w:t xml:space="preserve">List of </w:t>
      </w:r>
      <w:r w:rsidRPr="00231AF1">
        <w:rPr>
          <w:b/>
          <w:sz w:val="24"/>
        </w:rPr>
        <w:t>the ethics committe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3544"/>
        <w:gridCol w:w="4246"/>
      </w:tblGrid>
      <w:tr w:rsidR="003F06D2" w:rsidRPr="00E34C0E" w:rsidTr="0011025A">
        <w:tc>
          <w:tcPr>
            <w:tcW w:w="704" w:type="dxa"/>
            <w:vAlign w:val="center"/>
          </w:tcPr>
          <w:p w:rsidR="003F06D2" w:rsidRPr="00E34C0E" w:rsidRDefault="003F06D2" w:rsidP="00CD5A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3544" w:type="dxa"/>
          </w:tcPr>
          <w:p w:rsidR="003F06D2" w:rsidRPr="00E34C0E" w:rsidRDefault="003F06D2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4246" w:type="dxa"/>
          </w:tcPr>
          <w:p w:rsidR="003F06D2" w:rsidRPr="00E34C0E" w:rsidRDefault="003F06D2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I</w:t>
            </w:r>
            <w:r w:rsidRPr="00E34C0E">
              <w:rPr>
                <w:rFonts w:ascii="Times New Roman" w:hAnsi="Times New Roman" w:cs="Times New Roman"/>
                <w:szCs w:val="21"/>
              </w:rPr>
              <w:t>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Sumida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Hakata Clinic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okkaido </w:t>
            </w: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Ujiie Clinic for Psychosomatic Children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Sapporo Medical Associati</w:t>
            </w:r>
            <w:bookmarkStart w:id="0" w:name="_GoBack"/>
            <w:bookmarkEnd w:id="0"/>
            <w:r w:rsidRPr="00E34C0E">
              <w:rPr>
                <w:rFonts w:ascii="Times New Roman" w:hAnsi="Times New Roman" w:cs="Times New Roman"/>
                <w:szCs w:val="21"/>
              </w:rPr>
              <w:t>on's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Tokiwa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Kyoyukai RiverSide Clinic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Hokkaido University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Hokkaido University Hospital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Maeta Shounika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Oikawa Clinic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Igarashi Children's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Oikawa Clinic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Ken Clinic</w:t>
            </w:r>
          </w:p>
        </w:tc>
        <w:tc>
          <w:tcPr>
            <w:tcW w:w="4246" w:type="dxa"/>
          </w:tcPr>
          <w:p w:rsidR="000C3C13" w:rsidRPr="00E34C0E" w:rsidRDefault="00B554E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Iwata body</w:t>
            </w:r>
            <w:r w:rsidR="00523412" w:rsidRPr="00E34C0E">
              <w:rPr>
                <w:rFonts w:ascii="Times New Roman" w:hAnsi="Times New Roman" w:cs="Times New Roman"/>
                <w:szCs w:val="21"/>
              </w:rPr>
              <w:t>’</w:t>
            </w:r>
            <w:r w:rsidRPr="00E34C0E">
              <w:rPr>
                <w:rFonts w:ascii="Times New Roman" w:hAnsi="Times New Roman" w:cs="Times New Roman"/>
                <w:szCs w:val="21"/>
              </w:rPr>
              <w:t>s clinic</w:t>
            </w:r>
            <w:r w:rsidR="00523412" w:rsidRPr="00E34C0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23412" w:rsidRPr="00E34C0E">
              <w:rPr>
                <w:rFonts w:ascii="Times New Roman" w:hAnsi="Times New Roman" w:cs="Times New Roman"/>
                <w:szCs w:val="21"/>
              </w:rPr>
              <w:t>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Hello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Oikawa Clinic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Kohnodai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Kohnodai hospital, National Center for Global Health and Medicine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National Center of Neurology and Psychiatry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National Center of Neurology and Psychiatry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Hattatsu Shinryo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Meiwa Hospital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Tokyo Nishi Tokushukai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The Tokushukai Group Ethics Committee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Shimada Ryoiku Center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Japan Conference of Clinical Research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Ohwamental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The Institutional Review Board at Yoyogi Mental Clinic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Oyamadai Suku-Suku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Mizuo Clinic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Tokyo Metropolitan Children's Medical Center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TOKYO METROPOLITAN CHILDREN'S MEDICAL CENTER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Aiiku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Suzuki Internal &amp; Circulatory Medical Clinic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Micri Kids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Mizuo Clinic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Tokyo Metropolitan Health and Medical Treatment Corporation Tama-Hokubu Medical Center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Tama-Hokubu Medical Center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The University of Tokyo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Review Board of The University of Tokyo Hospital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lastRenderedPageBreak/>
              <w:t>21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color w:val="000000" w:themeColor="text1"/>
                <w:szCs w:val="21"/>
              </w:rPr>
              <w:t>Yokohama Onoecho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The Institutional Review Board at Yoyogi Mental Clinic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Inoko Mental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The Institutional Review Board at Yoyogi Mental Clinic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Kanagawa Children's Medical Center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Kanagawa children's medical centre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St. Marianna Association Toyoko Keiai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Shinagawa East one Medical Clinic Institution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Tokai University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Tokai Universtity Hospital group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Niigata mental and developmental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Nagaoka Nishi Hospital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Toyama Rehabilitation Hospital/Child Support Care Center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Toyama Medical Association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University of Fukui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University of Fukui Hospital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Hiratani Child Development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University of Fukui Hospital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Nagoya university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Nagoya University Hospital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Seikeikai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Seikeikai Hospital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Suzuki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Japan Conference of Clinical Research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Kusube Mental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Meiwa Hospital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Yasuhara Children`s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Chibune General Hospital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Osaka City General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Osaka City General Hospital,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Mikuni-hill Mental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Ekihigashi Hifuka Clinic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Takahashi Psychiatric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Tokyo Institute of Allergy and Respiratory Disease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Hibiki Mental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Kondo Memorial Medical Foundation</w:t>
            </w:r>
            <w:r w:rsidRPr="00E34C0E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E34C0E">
              <w:rPr>
                <w:rFonts w:ascii="Times New Roman" w:hAnsi="Times New Roman" w:cs="Times New Roman"/>
                <w:szCs w:val="21"/>
              </w:rPr>
              <w:t>Tomisaka Clinic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Kyo Mental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Dr.Mano Medical Clinic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Nara Medical University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IRB in Nara Medical Universtity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NHO Minami Wakayama Medical Center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National Hospital Organization Minami Wakayama Medical Center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lastRenderedPageBreak/>
              <w:t>42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Ohno Hagukumi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Dr.Mano Medical Clinic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Manaboshi Clinic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Oikawa Clinic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Hiroshima Nishi Medical Center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Hiroshima-Nishi Medical center,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Japanese Red Cross Tokushima Hinomine Rehabilitation Center for people with Disabilities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Oikawa Clinic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Kurume University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Oikawa Clinic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Sansuikai Kashii Mental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Hakataeki-higashi Clinic,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Fukuoka University Chikushi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FUKUOKA UNIVERSITY CHIKISHI HOSPITAL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Kyushu University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KYUSHU UNIVERSITY HOSPITAL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Rainbow &amp; Sea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Ekihigashi Hifuka Clinic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NHO Hizen Psychiatric Center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Hizen Psychiatric Center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Koyodai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Dr.Mano Medical Clinic IRB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NHO Ryukyu Hospital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National Hospital Organization Ryukyu Hospital Institutional Review Board</w:t>
            </w:r>
          </w:p>
        </w:tc>
      </w:tr>
      <w:tr w:rsidR="000C3C13" w:rsidRPr="00E34C0E" w:rsidTr="0011025A">
        <w:tc>
          <w:tcPr>
            <w:tcW w:w="704" w:type="dxa"/>
            <w:vAlign w:val="center"/>
          </w:tcPr>
          <w:p w:rsidR="000C3C13" w:rsidRPr="00E34C0E" w:rsidRDefault="000C3C13" w:rsidP="000C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544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Neurodevelopment clinic prop</w:t>
            </w:r>
          </w:p>
        </w:tc>
        <w:tc>
          <w:tcPr>
            <w:tcW w:w="4246" w:type="dxa"/>
          </w:tcPr>
          <w:p w:rsidR="000C3C13" w:rsidRPr="00E34C0E" w:rsidRDefault="000C3C13" w:rsidP="000C3C13">
            <w:pPr>
              <w:rPr>
                <w:rFonts w:ascii="Times New Roman" w:hAnsi="Times New Roman" w:cs="Times New Roman"/>
                <w:szCs w:val="21"/>
              </w:rPr>
            </w:pPr>
            <w:r w:rsidRPr="00E34C0E">
              <w:rPr>
                <w:rFonts w:ascii="Times New Roman" w:hAnsi="Times New Roman" w:cs="Times New Roman"/>
                <w:szCs w:val="21"/>
              </w:rPr>
              <w:t>Okinawa Medical Association IRB</w:t>
            </w:r>
          </w:p>
        </w:tc>
      </w:tr>
    </w:tbl>
    <w:p w:rsidR="00A56A3D" w:rsidRDefault="00A56A3D">
      <w:pPr>
        <w:rPr>
          <w:rFonts w:hint="eastAsia"/>
        </w:rPr>
      </w:pPr>
    </w:p>
    <w:p w:rsidR="00A56A3D" w:rsidRDefault="00A56A3D"/>
    <w:sectPr w:rsidR="00A56A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3A50" w:rsidRDefault="002D3A50" w:rsidP="003F06D2">
      <w:r>
        <w:separator/>
      </w:r>
    </w:p>
  </w:endnote>
  <w:endnote w:type="continuationSeparator" w:id="0">
    <w:p w:rsidR="002D3A50" w:rsidRDefault="002D3A50" w:rsidP="003F0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3A50" w:rsidRDefault="002D3A50" w:rsidP="003F06D2">
      <w:r>
        <w:separator/>
      </w:r>
    </w:p>
  </w:footnote>
  <w:footnote w:type="continuationSeparator" w:id="0">
    <w:p w:rsidR="002D3A50" w:rsidRDefault="002D3A50" w:rsidP="003F0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026"/>
    <w:rsid w:val="000C24B4"/>
    <w:rsid w:val="000C3C13"/>
    <w:rsid w:val="0011025A"/>
    <w:rsid w:val="00231AF1"/>
    <w:rsid w:val="002D3A50"/>
    <w:rsid w:val="003F06D2"/>
    <w:rsid w:val="00523412"/>
    <w:rsid w:val="00891026"/>
    <w:rsid w:val="00A56A3D"/>
    <w:rsid w:val="00B554E3"/>
    <w:rsid w:val="00CD5AA9"/>
    <w:rsid w:val="00D01051"/>
    <w:rsid w:val="00D23C04"/>
    <w:rsid w:val="00E34C0E"/>
    <w:rsid w:val="00FA2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E8CE4A"/>
  <w15:chartTrackingRefBased/>
  <w15:docId w15:val="{0F3CC1C6-20B6-462E-937E-30F458707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6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06D2"/>
  </w:style>
  <w:style w:type="paragraph" w:styleId="a5">
    <w:name w:val="footer"/>
    <w:basedOn w:val="a"/>
    <w:link w:val="a6"/>
    <w:uiPriority w:val="99"/>
    <w:unhideWhenUsed/>
    <w:rsid w:val="003F06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06D2"/>
  </w:style>
  <w:style w:type="table" w:styleId="a7">
    <w:name w:val="Table Grid"/>
    <w:basedOn w:val="a1"/>
    <w:uiPriority w:val="39"/>
    <w:rsid w:val="003F0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87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大正製薬株式会社</Company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森　紗希</dc:creator>
  <cp:keywords/>
  <dc:description/>
  <cp:lastModifiedBy>岩森　紗希</cp:lastModifiedBy>
  <cp:revision>12</cp:revision>
  <dcterms:created xsi:type="dcterms:W3CDTF">2020-10-19T05:35:00Z</dcterms:created>
  <dcterms:modified xsi:type="dcterms:W3CDTF">2020-10-19T08:37:00Z</dcterms:modified>
</cp:coreProperties>
</file>